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1E7FC" w14:textId="5371F77C" w:rsidR="008827BC" w:rsidRPr="00D6338A" w:rsidRDefault="008827BC" w:rsidP="00D6338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  <w:proofErr w:type="gramStart"/>
      <w:r w:rsidRPr="00D6338A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>Supplemental Table 1.</w:t>
      </w:r>
      <w:proofErr w:type="gramEnd"/>
      <w:r w:rsidRPr="00D6338A"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  <w:t xml:space="preserve"> </w:t>
      </w:r>
      <w:r w:rsidR="002B58E0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>C</w:t>
      </w:r>
      <w:r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haracteristics </w:t>
      </w:r>
      <w:r w:rsidR="002B58E0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>of the participants</w:t>
      </w:r>
      <w:r w:rsidR="00F44156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 and </w:t>
      </w:r>
      <w:r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>asymmetry</w:t>
      </w:r>
      <w:r w:rsidR="00F44156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 of the </w:t>
      </w:r>
      <w:r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>resting scapula</w:t>
      </w:r>
      <w:r w:rsidR="009F04E8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>r</w:t>
      </w:r>
      <w:r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 position of the two groups, which were divided based</w:t>
      </w:r>
      <w:r w:rsidR="00F44156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 on the </w:t>
      </w:r>
      <w:r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>presence</w:t>
      </w:r>
      <w:r w:rsidR="00F44156"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BE5E5D">
        <w:rPr>
          <w:rFonts w:ascii="Times New Roman" w:eastAsia="MS Mincho" w:hAnsi="Times New Roman" w:cs="Times New Roman"/>
          <w:bCs/>
          <w:sz w:val="24"/>
          <w:szCs w:val="24"/>
          <w14:ligatures w14:val="standardContextual"/>
        </w:rPr>
        <w:t xml:space="preserve">of latent myofascial trigger points in the left </w:t>
      </w:r>
      <w:r w:rsidR="00C32B63" w:rsidRPr="00BE5E5D">
        <w:rPr>
          <w:rFonts w:ascii="Times New Roman" w:eastAsia="MS Mincho" w:hAnsi="Times New Roman" w:cs="Times New Roman" w:hint="eastAsia"/>
          <w:bCs/>
          <w:sz w:val="24"/>
          <w:szCs w:val="24"/>
          <w14:ligatures w14:val="standardContextual"/>
        </w:rPr>
        <w:t>UTM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3"/>
        <w:gridCol w:w="2463"/>
        <w:gridCol w:w="2464"/>
        <w:gridCol w:w="2464"/>
      </w:tblGrid>
      <w:tr w:rsidR="008827BC" w:rsidRPr="00D6338A" w14:paraId="1A97BFB2" w14:textId="77777777" w:rsidTr="00BE5E5D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D6458" w14:textId="77777777" w:rsidR="008827BC" w:rsidRPr="00F44156" w:rsidRDefault="008827BC" w:rsidP="00D807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5C432" w14:textId="0C981078" w:rsidR="008827BC" w:rsidRPr="00F44156" w:rsidRDefault="008827BC" w:rsidP="00D807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F44156">
              <w:rPr>
                <w:rFonts w:ascii="Times New Roman" w:hAnsi="Times New Roman"/>
                <w:b/>
                <w:sz w:val="24"/>
              </w:rPr>
              <w:t>No L-</w:t>
            </w:r>
            <w:proofErr w:type="spellStart"/>
            <w:r w:rsidRPr="00F44156">
              <w:rPr>
                <w:rFonts w:ascii="Times New Roman" w:hAnsi="Times New Roman"/>
                <w:b/>
                <w:sz w:val="24"/>
              </w:rPr>
              <w:t>MTrP</w:t>
            </w:r>
            <w:proofErr w:type="spellEnd"/>
            <w:r w:rsidR="00D80765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F44156">
              <w:rPr>
                <w:rFonts w:ascii="Times New Roman" w:hAnsi="Times New Roman"/>
                <w:b/>
                <w:sz w:val="24"/>
              </w:rPr>
              <w:t>(n = 19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BD408" w14:textId="40BC94CD" w:rsidR="008827BC" w:rsidRPr="00F44156" w:rsidRDefault="008827BC" w:rsidP="00D807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F44156">
              <w:rPr>
                <w:rFonts w:ascii="Times New Roman" w:hAnsi="Times New Roman"/>
                <w:b/>
                <w:sz w:val="24"/>
              </w:rPr>
              <w:t>L-</w:t>
            </w:r>
            <w:proofErr w:type="spellStart"/>
            <w:r w:rsidRPr="00F44156">
              <w:rPr>
                <w:rFonts w:ascii="Times New Roman" w:hAnsi="Times New Roman"/>
                <w:b/>
                <w:sz w:val="24"/>
              </w:rPr>
              <w:t>MTrPs</w:t>
            </w:r>
            <w:proofErr w:type="spellEnd"/>
            <w:r w:rsidR="00D80765">
              <w:rPr>
                <w:rFonts w:ascii="Times New Roman" w:hAnsi="Times New Roman"/>
                <w:b/>
                <w:sz w:val="24"/>
              </w:rPr>
              <w:t xml:space="preserve"> </w:t>
            </w:r>
            <w:r w:rsidRPr="00F44156">
              <w:rPr>
                <w:rFonts w:ascii="Times New Roman" w:hAnsi="Times New Roman"/>
                <w:b/>
                <w:sz w:val="24"/>
              </w:rPr>
              <w:t>(n = 13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236A8" w14:textId="77777777" w:rsidR="008827BC" w:rsidRPr="00F44156" w:rsidRDefault="008827BC" w:rsidP="00D80765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F44156">
              <w:rPr>
                <w:rFonts w:ascii="Times New Roman" w:hAnsi="Times New Roman"/>
                <w:b/>
                <w:sz w:val="24"/>
              </w:rPr>
              <w:t>p</w:t>
            </w:r>
          </w:p>
        </w:tc>
      </w:tr>
      <w:tr w:rsidR="008827BC" w:rsidRPr="00D6338A" w14:paraId="4D07C354" w14:textId="77777777" w:rsidTr="00BE5E5D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4AA1E276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F7997B1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25.11 ± 1.11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6BD3E70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28.00 ± 2.0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5112010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  <w:r w:rsidRPr="00D6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8827BC" w:rsidRPr="00D6338A" w14:paraId="796D9BB7" w14:textId="77777777" w:rsidTr="00BE5E5D">
        <w:tc>
          <w:tcPr>
            <w:tcW w:w="1250" w:type="pct"/>
            <w:vAlign w:val="center"/>
          </w:tcPr>
          <w:p w14:paraId="3DDD4C3A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</w:p>
        </w:tc>
        <w:tc>
          <w:tcPr>
            <w:tcW w:w="1250" w:type="pct"/>
            <w:vAlign w:val="center"/>
          </w:tcPr>
          <w:p w14:paraId="6DC21752" w14:textId="1DA541B5" w:rsidR="008827BC" w:rsidRPr="00D6338A" w:rsidRDefault="00D80765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84 ± 0.95</w:t>
            </w:r>
          </w:p>
        </w:tc>
        <w:tc>
          <w:tcPr>
            <w:tcW w:w="1250" w:type="pct"/>
            <w:vAlign w:val="center"/>
          </w:tcPr>
          <w:p w14:paraId="4A05A537" w14:textId="1A6F9BD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 xml:space="preserve">168.62 ± 0.91 </w:t>
            </w:r>
          </w:p>
        </w:tc>
        <w:tc>
          <w:tcPr>
            <w:tcW w:w="1250" w:type="pct"/>
            <w:vAlign w:val="center"/>
          </w:tcPr>
          <w:p w14:paraId="55A015B5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  <w:r w:rsidRPr="00D6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827BC" w:rsidRPr="00D6338A" w14:paraId="203C596A" w14:textId="77777777" w:rsidTr="00BE5E5D">
        <w:tc>
          <w:tcPr>
            <w:tcW w:w="1250" w:type="pct"/>
            <w:vAlign w:val="center"/>
          </w:tcPr>
          <w:p w14:paraId="7CFBA8F3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1250" w:type="pct"/>
            <w:vAlign w:val="center"/>
          </w:tcPr>
          <w:p w14:paraId="5D8D5AA7" w14:textId="67D6904C" w:rsidR="008827BC" w:rsidRPr="00D6338A" w:rsidRDefault="00D80765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6 ± 2.09</w:t>
            </w:r>
          </w:p>
        </w:tc>
        <w:tc>
          <w:tcPr>
            <w:tcW w:w="1250" w:type="pct"/>
            <w:vAlign w:val="center"/>
          </w:tcPr>
          <w:p w14:paraId="12DB938F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69.85 ± 2.11</w:t>
            </w:r>
          </w:p>
        </w:tc>
        <w:tc>
          <w:tcPr>
            <w:tcW w:w="1250" w:type="pct"/>
            <w:vAlign w:val="center"/>
          </w:tcPr>
          <w:p w14:paraId="0CB89517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  <w:r w:rsidRPr="00D6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8827BC" w:rsidRPr="00D6338A" w14:paraId="5604C4FE" w14:textId="77777777" w:rsidTr="00BE5E5D">
        <w:tc>
          <w:tcPr>
            <w:tcW w:w="1250" w:type="pct"/>
            <w:vAlign w:val="center"/>
          </w:tcPr>
          <w:p w14:paraId="463F0AFA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Dominant arm (R/L)</w:t>
            </w:r>
          </w:p>
        </w:tc>
        <w:tc>
          <w:tcPr>
            <w:tcW w:w="1250" w:type="pct"/>
            <w:vAlign w:val="center"/>
          </w:tcPr>
          <w:p w14:paraId="7B94FFFE" w14:textId="7AC6715C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17/2</w:t>
            </w:r>
          </w:p>
        </w:tc>
        <w:tc>
          <w:tcPr>
            <w:tcW w:w="1250" w:type="pct"/>
            <w:vAlign w:val="center"/>
          </w:tcPr>
          <w:p w14:paraId="1E2DB80C" w14:textId="29F7C63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10/3</w:t>
            </w:r>
          </w:p>
        </w:tc>
        <w:tc>
          <w:tcPr>
            <w:tcW w:w="1250" w:type="pct"/>
            <w:vAlign w:val="center"/>
          </w:tcPr>
          <w:p w14:paraId="5AFA791A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  <w:r w:rsidRPr="00D6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8827BC" w:rsidRPr="00D6338A" w14:paraId="17CEC0BA" w14:textId="77777777" w:rsidTr="00BE5E5D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006295B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HSAA (°)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76D3CCF" w14:textId="217C061F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0.16 ± 0.73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4C2A63F" w14:textId="47BCB583" w:rsidR="008827BC" w:rsidRPr="00D6338A" w:rsidRDefault="00D6338A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2</w:t>
            </w:r>
            <w:r w:rsidR="008827BC" w:rsidRPr="00D6338A">
              <w:rPr>
                <w:rFonts w:ascii="Times New Roman" w:hAnsi="Times New Roman" w:cs="Times New Roman"/>
                <w:sz w:val="24"/>
                <w:szCs w:val="24"/>
              </w:rPr>
              <w:t>.11 ± 0.80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0A707896" w14:textId="77777777" w:rsidR="008827BC" w:rsidRPr="00D6338A" w:rsidRDefault="008827BC" w:rsidP="00F4415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338A">
              <w:rPr>
                <w:rFonts w:ascii="Times New Roman" w:hAnsi="Times New Roman" w:cs="Times New Roman"/>
                <w:sz w:val="24"/>
                <w:szCs w:val="24"/>
              </w:rPr>
              <w:t>&gt;0.05</w:t>
            </w:r>
            <w:r w:rsidRPr="00D633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0A014602" w14:textId="77777777" w:rsidR="00BE5E5D" w:rsidRDefault="00BE5E5D" w:rsidP="00D6338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p w14:paraId="71C455D1" w14:textId="5B48D051" w:rsidR="008827BC" w:rsidRPr="00D6338A" w:rsidRDefault="008827BC" w:rsidP="00D6338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bookmarkStart w:id="0" w:name="_GoBack"/>
      <w:bookmarkEnd w:id="0"/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HSAA, horizontal scapula</w:t>
      </w:r>
      <w:r w:rsidR="009F04E8"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r</w:t>
      </w:r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alignment angle</w:t>
      </w:r>
      <w:r w:rsidR="00EA06C1"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; L-</w:t>
      </w:r>
      <w:proofErr w:type="spellStart"/>
      <w:r w:rsidR="00EA06C1"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MTrPs</w:t>
      </w:r>
      <w:proofErr w:type="spellEnd"/>
      <w:r w:rsidR="00EA06C1"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, latent myofascial trigger points</w:t>
      </w:r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.</w:t>
      </w:r>
    </w:p>
    <w:p w14:paraId="141D2040" w14:textId="136CA984" w:rsidR="008827BC" w:rsidRPr="00D6338A" w:rsidRDefault="008827BC" w:rsidP="00D6338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proofErr w:type="spellStart"/>
      <w:proofErr w:type="gramStart"/>
      <w:r w:rsidRPr="00D6338A">
        <w:rPr>
          <w:rFonts w:ascii="Times New Roman" w:hAnsi="Times New Roman" w:cs="Times New Roman"/>
          <w:sz w:val="24"/>
          <w:szCs w:val="24"/>
          <w:vertAlign w:val="superscript"/>
          <w14:ligatures w14:val="standardContextual"/>
        </w:rPr>
        <w:t>a</w:t>
      </w:r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Assessed</w:t>
      </w:r>
      <w:proofErr w:type="spellEnd"/>
      <w:proofErr w:type="gramEnd"/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using the Mann–Whitney U test.</w:t>
      </w:r>
    </w:p>
    <w:p w14:paraId="3C6AEB53" w14:textId="77777777" w:rsidR="008827BC" w:rsidRPr="00D6338A" w:rsidRDefault="008827BC" w:rsidP="00D6338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  <w:proofErr w:type="spellStart"/>
      <w:proofErr w:type="gramStart"/>
      <w:r w:rsidRPr="00D6338A">
        <w:rPr>
          <w:rFonts w:ascii="Times New Roman" w:hAnsi="Times New Roman" w:cs="Times New Roman"/>
          <w:sz w:val="24"/>
          <w:szCs w:val="24"/>
          <w:vertAlign w:val="superscript"/>
          <w14:ligatures w14:val="standardContextual"/>
        </w:rPr>
        <w:t>b</w:t>
      </w:r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Assessed</w:t>
      </w:r>
      <w:proofErr w:type="spellEnd"/>
      <w:proofErr w:type="gramEnd"/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using Student’s t-test.</w:t>
      </w:r>
    </w:p>
    <w:p w14:paraId="5158615F" w14:textId="16272954" w:rsidR="00B25586" w:rsidRPr="00D6338A" w:rsidRDefault="008827BC" w:rsidP="00225AC3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6338A">
        <w:rPr>
          <w:rFonts w:ascii="Times New Roman" w:hAnsi="Times New Roman" w:cs="Times New Roman"/>
          <w:sz w:val="24"/>
          <w:szCs w:val="24"/>
          <w:vertAlign w:val="superscript"/>
          <w14:ligatures w14:val="standardContextual"/>
        </w:rPr>
        <w:t>c</w:t>
      </w:r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>Assessed</w:t>
      </w:r>
      <w:proofErr w:type="spellEnd"/>
      <w:proofErr w:type="gramEnd"/>
      <w:r w:rsidRPr="00D6338A">
        <w:rPr>
          <w:rFonts w:ascii="Times New Roman" w:hAnsi="Times New Roman" w:cs="Times New Roman"/>
          <w:sz w:val="24"/>
          <w:szCs w:val="24"/>
          <w14:ligatures w14:val="standardContextual"/>
        </w:rPr>
        <w:t xml:space="preserve"> using the chi-square test.</w:t>
      </w:r>
    </w:p>
    <w:sectPr w:rsidR="00B25586" w:rsidRPr="00D6338A" w:rsidSect="00D6338A">
      <w:headerReference w:type="default" r:id="rId9"/>
      <w:footerReference w:type="default" r:id="rId10"/>
      <w:type w:val="continuous"/>
      <w:pgSz w:w="11906" w:h="16838" w:code="9"/>
      <w:pgMar w:top="1134" w:right="1134" w:bottom="1134" w:left="1134" w:header="850" w:footer="994" w:gutter="0"/>
      <w:lnNumType w:countBy="1" w:restart="continuous"/>
      <w:cols w:space="425"/>
      <w:docGrid w:type="lines" w:linePitch="50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AE6B50" w14:textId="77777777" w:rsidR="00E01D84" w:rsidRDefault="00E01D84">
      <w:r>
        <w:separator/>
      </w:r>
    </w:p>
  </w:endnote>
  <w:endnote w:type="continuationSeparator" w:id="0">
    <w:p w14:paraId="3E7A982A" w14:textId="77777777" w:rsidR="00E01D84" w:rsidRDefault="00E01D84">
      <w:r>
        <w:continuationSeparator/>
      </w:r>
    </w:p>
  </w:endnote>
  <w:endnote w:type="continuationNotice" w:id="1">
    <w:p w14:paraId="402D6311" w14:textId="77777777" w:rsidR="00E01D84" w:rsidRDefault="00E01D8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75313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3AA5B" w14:textId="62EF49DC" w:rsidR="008E084A" w:rsidRDefault="00D6338A" w:rsidP="00D633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E5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5A13E4" w14:textId="77777777" w:rsidR="00E01D84" w:rsidRDefault="00E01D84">
      <w:r>
        <w:separator/>
      </w:r>
    </w:p>
  </w:footnote>
  <w:footnote w:type="continuationSeparator" w:id="0">
    <w:p w14:paraId="4F1AEFC6" w14:textId="77777777" w:rsidR="00E01D84" w:rsidRDefault="00E01D84">
      <w:r>
        <w:continuationSeparator/>
      </w:r>
    </w:p>
  </w:footnote>
  <w:footnote w:type="continuationNotice" w:id="1">
    <w:p w14:paraId="1AB0F233" w14:textId="77777777" w:rsidR="00E01D84" w:rsidRDefault="00E01D8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087FDD" w14:textId="77777777" w:rsidR="00D80765" w:rsidRDefault="00D8076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1A74FF"/>
    <w:multiLevelType w:val="multilevel"/>
    <w:tmpl w:val="70D28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05"/>
  <w:drawingGridVerticalSpacing w:val="503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UniqueDocId" w:val="5624c1a9-804f-499d-8355-acd3759297ac"/>
  </w:docVars>
  <w:rsids>
    <w:rsidRoot w:val="008827BC"/>
    <w:rsid w:val="0000191F"/>
    <w:rsid w:val="00037DE2"/>
    <w:rsid w:val="00041C7B"/>
    <w:rsid w:val="000B5C2D"/>
    <w:rsid w:val="00225AC3"/>
    <w:rsid w:val="002B58E0"/>
    <w:rsid w:val="002D4E6F"/>
    <w:rsid w:val="00393F2E"/>
    <w:rsid w:val="003E5935"/>
    <w:rsid w:val="0040031F"/>
    <w:rsid w:val="00452225"/>
    <w:rsid w:val="005B3825"/>
    <w:rsid w:val="005C684D"/>
    <w:rsid w:val="005F3F97"/>
    <w:rsid w:val="00723740"/>
    <w:rsid w:val="00734F50"/>
    <w:rsid w:val="00741EB8"/>
    <w:rsid w:val="00765A5C"/>
    <w:rsid w:val="00780F12"/>
    <w:rsid w:val="007B7668"/>
    <w:rsid w:val="008031BC"/>
    <w:rsid w:val="0083202C"/>
    <w:rsid w:val="00874DD8"/>
    <w:rsid w:val="008827BC"/>
    <w:rsid w:val="00897800"/>
    <w:rsid w:val="00897F19"/>
    <w:rsid w:val="008E084A"/>
    <w:rsid w:val="00931A5C"/>
    <w:rsid w:val="009F04E8"/>
    <w:rsid w:val="00AA443C"/>
    <w:rsid w:val="00B25586"/>
    <w:rsid w:val="00B308D6"/>
    <w:rsid w:val="00B717BE"/>
    <w:rsid w:val="00BC2B47"/>
    <w:rsid w:val="00BE5E5D"/>
    <w:rsid w:val="00C32B63"/>
    <w:rsid w:val="00C70C84"/>
    <w:rsid w:val="00C96775"/>
    <w:rsid w:val="00CE4DCD"/>
    <w:rsid w:val="00D6338A"/>
    <w:rsid w:val="00D80765"/>
    <w:rsid w:val="00DF6374"/>
    <w:rsid w:val="00E01D84"/>
    <w:rsid w:val="00E47B91"/>
    <w:rsid w:val="00EA06C1"/>
    <w:rsid w:val="00EC58D5"/>
    <w:rsid w:val="00EE46FF"/>
    <w:rsid w:val="00F44156"/>
    <w:rsid w:val="00F61C88"/>
    <w:rsid w:val="00F6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008C1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7BC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7B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27BC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8827BC"/>
    <w:pPr>
      <w:spacing w:after="0" w:line="240" w:lineRule="auto"/>
    </w:pPr>
    <w:rPr>
      <w:kern w:val="2"/>
      <w:sz w:val="21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7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BC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827BC"/>
  </w:style>
  <w:style w:type="character" w:styleId="CommentReference">
    <w:name w:val="annotation reference"/>
    <w:basedOn w:val="DefaultParagraphFont"/>
    <w:uiPriority w:val="99"/>
    <w:semiHidden/>
    <w:unhideWhenUsed/>
    <w:rsid w:val="007B7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6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668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66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7B7668"/>
    <w:pPr>
      <w:spacing w:after="0" w:line="240" w:lineRule="auto"/>
    </w:pPr>
    <w:rPr>
      <w:kern w:val="2"/>
      <w:sz w:val="21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D633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338A"/>
    <w:rPr>
      <w:rFonts w:eastAsiaTheme="minorEastAsia"/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F66926"/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7BC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827B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27BC"/>
    <w:rPr>
      <w:rFonts w:eastAsiaTheme="minorEastAsia"/>
      <w:kern w:val="2"/>
      <w:sz w:val="21"/>
      <w:lang w:val="en-US" w:eastAsia="ja-JP"/>
    </w:rPr>
  </w:style>
  <w:style w:type="table" w:styleId="TableGrid">
    <w:name w:val="Table Grid"/>
    <w:basedOn w:val="TableNormal"/>
    <w:uiPriority w:val="39"/>
    <w:rsid w:val="008827BC"/>
    <w:pPr>
      <w:spacing w:after="0" w:line="240" w:lineRule="auto"/>
    </w:pPr>
    <w:rPr>
      <w:kern w:val="2"/>
      <w:sz w:val="21"/>
      <w:lang w:val="en-US" w:eastAsia="ja-JP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27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7BC"/>
    <w:rPr>
      <w:rFonts w:ascii="Tahoma" w:eastAsiaTheme="minorEastAsia" w:hAnsi="Tahoma" w:cs="Tahoma"/>
      <w:kern w:val="2"/>
      <w:sz w:val="16"/>
      <w:szCs w:val="16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8827BC"/>
  </w:style>
  <w:style w:type="character" w:styleId="CommentReference">
    <w:name w:val="annotation reference"/>
    <w:basedOn w:val="DefaultParagraphFont"/>
    <w:uiPriority w:val="99"/>
    <w:semiHidden/>
    <w:unhideWhenUsed/>
    <w:rsid w:val="007B76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6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668"/>
    <w:rPr>
      <w:rFonts w:eastAsiaTheme="minorEastAsia"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6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668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7B7668"/>
    <w:pPr>
      <w:spacing w:after="0" w:line="240" w:lineRule="auto"/>
    </w:pPr>
    <w:rPr>
      <w:kern w:val="2"/>
      <w:sz w:val="21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D633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338A"/>
    <w:rPr>
      <w:rFonts w:eastAsiaTheme="minorEastAsia"/>
      <w:kern w:val="2"/>
      <w:sz w:val="21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F6692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2EFA91-8410-4492-A054-884C30243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コウイチ タカモト</dc:creator>
  <cp:lastModifiedBy>Author</cp:lastModifiedBy>
  <cp:revision>12</cp:revision>
  <dcterms:created xsi:type="dcterms:W3CDTF">2025-05-11T05:48:00Z</dcterms:created>
  <dcterms:modified xsi:type="dcterms:W3CDTF">2025-07-03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d3f4dc8e6c004473a379fd60c0710e2b</vt:lpwstr>
  </property>
  <property fmtid="{D5CDD505-2E9C-101B-9397-08002B2CF9AE}" pid="3" name="DotEnagoUniqueKey">
    <vt:lpwstr>|0518e387be1278d-9092-4bd0-a8f3-a1750346210001-cafa0ccb</vt:lpwstr>
  </property>
</Properties>
</file>